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177" w:rsidRDefault="0000426F" w:rsidP="00B5392A">
      <w:pPr>
        <w:spacing w:after="360"/>
        <w:rPr>
          <w:b/>
        </w:rPr>
      </w:pPr>
      <w:r w:rsidRPr="0000426F">
        <w:rPr>
          <w:b/>
        </w:rPr>
        <w:t>Table</w:t>
      </w:r>
      <w:r w:rsidR="00075A1A" w:rsidRPr="0000426F">
        <w:rPr>
          <w:b/>
        </w:rPr>
        <w:t xml:space="preserve"> </w:t>
      </w:r>
      <w:r w:rsidR="0077317B">
        <w:rPr>
          <w:b/>
        </w:rPr>
        <w:t>S1</w:t>
      </w:r>
      <w:r w:rsidR="00075A1A" w:rsidRPr="0000426F">
        <w:rPr>
          <w:b/>
        </w:rPr>
        <w:t xml:space="preserve"> </w:t>
      </w:r>
      <w:r w:rsidR="00AB720C" w:rsidRPr="0000426F">
        <w:rPr>
          <w:b/>
        </w:rPr>
        <w:t>–</w:t>
      </w:r>
      <w:r w:rsidR="0077317B">
        <w:rPr>
          <w:b/>
        </w:rPr>
        <w:t xml:space="preserve"> </w:t>
      </w:r>
      <w:r w:rsidR="0077317B" w:rsidRPr="0077317B">
        <w:rPr>
          <w:b/>
        </w:rPr>
        <w:t>Comparison of the influence of maternal characteristics on sweeping before and after training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2326"/>
        <w:gridCol w:w="2326"/>
        <w:gridCol w:w="1791"/>
        <w:gridCol w:w="943"/>
      </w:tblGrid>
      <w:tr w:rsidR="0077317B" w:rsidRPr="002B4249" w:rsidTr="0077317B">
        <w:trPr>
          <w:trHeight w:val="397"/>
        </w:trPr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B4249">
              <w:rPr>
                <w:b/>
                <w:sz w:val="24"/>
                <w:szCs w:val="24"/>
              </w:rPr>
              <w:t xml:space="preserve">Influence of 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B53EF2" w:rsidRDefault="0077317B" w:rsidP="007B204A">
            <w:pPr>
              <w:tabs>
                <w:tab w:val="left" w:pos="1167"/>
              </w:tabs>
              <w:spacing w:after="0" w:line="240" w:lineRule="auto"/>
              <w:rPr>
                <w:b/>
              </w:rPr>
            </w:pPr>
            <w:r w:rsidRPr="00B53EF2">
              <w:rPr>
                <w:b/>
              </w:rPr>
              <w:t>Before training</w:t>
            </w:r>
          </w:p>
          <w:p w:rsidR="0077317B" w:rsidRPr="00B53EF2" w:rsidRDefault="0077317B" w:rsidP="007B204A">
            <w:pPr>
              <w:tabs>
                <w:tab w:val="left" w:pos="1026"/>
              </w:tabs>
              <w:spacing w:after="0" w:line="240" w:lineRule="auto"/>
              <w:ind w:right="-113"/>
              <w:rPr>
                <w:b/>
              </w:rPr>
            </w:pPr>
            <w:r w:rsidRPr="00B53EF2">
              <w:rPr>
                <w:b/>
              </w:rPr>
              <w:t>n=1417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B53EF2" w:rsidRDefault="0077317B" w:rsidP="007B204A">
            <w:pPr>
              <w:tabs>
                <w:tab w:val="left" w:pos="1167"/>
              </w:tabs>
              <w:spacing w:after="0" w:line="240" w:lineRule="auto"/>
              <w:rPr>
                <w:b/>
              </w:rPr>
            </w:pPr>
            <w:r w:rsidRPr="00B53EF2">
              <w:rPr>
                <w:b/>
              </w:rPr>
              <w:t>After training</w:t>
            </w:r>
          </w:p>
          <w:p w:rsidR="0077317B" w:rsidRPr="00B53EF2" w:rsidRDefault="0077317B" w:rsidP="007B204A">
            <w:pPr>
              <w:tabs>
                <w:tab w:val="left" w:pos="1098"/>
              </w:tabs>
              <w:spacing w:after="0" w:line="240" w:lineRule="auto"/>
              <w:ind w:right="-57"/>
              <w:rPr>
                <w:b/>
              </w:rPr>
            </w:pPr>
            <w:r w:rsidRPr="00B53EF2">
              <w:rPr>
                <w:b/>
              </w:rPr>
              <w:t xml:space="preserve">n=1356 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B53EF2" w:rsidRDefault="0077317B" w:rsidP="007B204A">
            <w:pPr>
              <w:tabs>
                <w:tab w:val="left" w:pos="1167"/>
              </w:tabs>
              <w:spacing w:after="0" w:line="240" w:lineRule="auto"/>
              <w:ind w:right="-57"/>
              <w:rPr>
                <w:b/>
              </w:rPr>
            </w:pPr>
            <w:r w:rsidRPr="00B53EF2">
              <w:rPr>
                <w:b/>
              </w:rPr>
              <w:t>Relative Risk (95% CI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B53EF2" w:rsidRDefault="0077317B" w:rsidP="007B204A">
            <w:pPr>
              <w:tabs>
                <w:tab w:val="left" w:pos="426"/>
              </w:tabs>
              <w:spacing w:after="0" w:line="240" w:lineRule="auto"/>
              <w:ind w:right="-57"/>
              <w:rPr>
                <w:b/>
              </w:rPr>
            </w:pPr>
            <w:r>
              <w:rPr>
                <w:b/>
              </w:rPr>
              <w:t>P</w:t>
            </w:r>
            <w:r w:rsidRPr="00B53EF2">
              <w:rPr>
                <w:b/>
              </w:rPr>
              <w:t>-value</w:t>
            </w:r>
          </w:p>
        </w:tc>
      </w:tr>
      <w:tr w:rsidR="0077317B" w:rsidRPr="002B4249" w:rsidTr="0077317B">
        <w:tc>
          <w:tcPr>
            <w:tcW w:w="9854" w:type="dxa"/>
            <w:gridSpan w:val="5"/>
            <w:shd w:val="clear" w:color="auto" w:fill="EEECE1" w:themeFill="background2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  <w:rPr>
                <w:b/>
              </w:rPr>
            </w:pPr>
            <w:r w:rsidRPr="002B4249">
              <w:rPr>
                <w:b/>
              </w:rPr>
              <w:t>Women’s age (years)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426"/>
              </w:tabs>
              <w:spacing w:before="40" w:after="40" w:line="240" w:lineRule="auto"/>
              <w:ind w:left="284"/>
            </w:pPr>
            <w:r w:rsidRPr="002B4249">
              <w:t>&lt;20 years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9/77</w:t>
            </w:r>
            <w:r w:rsidRPr="002B4249">
              <w:tab/>
              <w:t>(50.6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40/81</w:t>
            </w:r>
            <w:r w:rsidRPr="002B4249">
              <w:tab/>
              <w:t>(49.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1.13 (0.57, 2.2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74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426"/>
              </w:tabs>
              <w:spacing w:before="40" w:after="40" w:line="240" w:lineRule="auto"/>
              <w:ind w:left="284"/>
            </w:pPr>
            <w:r w:rsidRPr="002B4249">
              <w:t>20-35 years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488/1124</w:t>
            </w:r>
            <w:r w:rsidRPr="002B4249">
              <w:tab/>
              <w:t>(43.4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486/1064</w:t>
            </w:r>
            <w:r w:rsidRPr="002B4249">
              <w:tab/>
              <w:t>(45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79 (0.61, 1.03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08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426"/>
              </w:tabs>
              <w:spacing w:before="40" w:after="40" w:line="240" w:lineRule="auto"/>
              <w:ind w:left="284"/>
            </w:pPr>
            <w:r w:rsidRPr="002B4249">
              <w:t>&gt;35 years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02/216</w:t>
            </w:r>
            <w:r w:rsidRPr="002B4249">
              <w:tab/>
              <w:t>(47.2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08/211</w:t>
            </w:r>
            <w:r w:rsidRPr="002B4249">
              <w:tab/>
              <w:t>(51.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1.11 (0.74, 1.67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62</w:t>
            </w:r>
          </w:p>
        </w:tc>
      </w:tr>
      <w:tr w:rsidR="0077317B" w:rsidRPr="002B4249" w:rsidTr="0077317B">
        <w:tc>
          <w:tcPr>
            <w:tcW w:w="9854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  <w:rPr>
                <w:b/>
              </w:rPr>
            </w:pPr>
            <w:r w:rsidRPr="002B4249">
              <w:rPr>
                <w:b/>
              </w:rPr>
              <w:t>Parity</w:t>
            </w:r>
          </w:p>
        </w:tc>
      </w:tr>
      <w:tr w:rsidR="0077317B" w:rsidRPr="002B4249" w:rsidTr="0077317B"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426"/>
              </w:tabs>
              <w:spacing w:before="40" w:after="40" w:line="240" w:lineRule="auto"/>
              <w:ind w:left="284"/>
            </w:pPr>
            <w:r w:rsidRPr="002B4249">
              <w:t>Nulliparous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63/849</w:t>
            </w:r>
            <w:r w:rsidRPr="002B4249">
              <w:tab/>
              <w:t>(42.8%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45/788</w:t>
            </w:r>
            <w:r w:rsidRPr="002B4249">
              <w:tab/>
              <w:t>(43.8%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92 (0.68, 1.24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60</w:t>
            </w:r>
          </w:p>
        </w:tc>
      </w:tr>
      <w:tr w:rsidR="0077317B" w:rsidRPr="002B4249" w:rsidTr="0077317B"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426"/>
              </w:tabs>
              <w:spacing w:before="40" w:after="40" w:line="240" w:lineRule="auto"/>
              <w:ind w:left="284"/>
            </w:pPr>
            <w:r w:rsidRPr="002B4249">
              <w:t>Multiparous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266/568</w:t>
            </w:r>
            <w:r w:rsidRPr="002B4249">
              <w:tab/>
              <w:t>(46.8%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289/568</w:t>
            </w:r>
            <w:r w:rsidRPr="002B4249">
              <w:tab/>
              <w:t>(50.9%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88 (0.64, 1.21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45</w:t>
            </w:r>
          </w:p>
        </w:tc>
      </w:tr>
      <w:tr w:rsidR="0077317B" w:rsidRPr="002B4249" w:rsidTr="0077317B">
        <w:tc>
          <w:tcPr>
            <w:tcW w:w="9854" w:type="dxa"/>
            <w:gridSpan w:val="5"/>
            <w:shd w:val="clear" w:color="auto" w:fill="EEECE1" w:themeFill="background2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  <w:rPr>
                <w:b/>
              </w:rPr>
            </w:pPr>
            <w:r w:rsidRPr="002B4249">
              <w:rPr>
                <w:b/>
              </w:rPr>
              <w:t>Ethnicity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Africa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7/89</w:t>
            </w:r>
            <w:r w:rsidRPr="002B4249">
              <w:tab/>
              <w:t>(30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33/81</w:t>
            </w:r>
            <w:r w:rsidRPr="002B4249">
              <w:tab/>
              <w:t>(41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1.05 (0.49, 2.2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90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Asia – South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151/442</w:t>
            </w:r>
            <w:r w:rsidRPr="002B4249">
              <w:tab/>
              <w:t>(34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126/427</w:t>
            </w:r>
            <w:r w:rsidRPr="002B4249">
              <w:tab/>
              <w:t>(3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0.76 (0.51, 1.1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19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bCs/>
                <w:kern w:val="24"/>
              </w:rPr>
            </w:pPr>
            <w:r w:rsidRPr="002B4249">
              <w:rPr>
                <w:bCs/>
                <w:kern w:val="24"/>
              </w:rPr>
              <w:t>Asia – Other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5/16</w:t>
            </w:r>
            <w:r w:rsidRPr="002B4249">
              <w:tab/>
              <w:t>(31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9/19</w:t>
            </w:r>
            <w:r w:rsidRPr="002B4249">
              <w:tab/>
              <w:t>(4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0.80 (0.18, 3.5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77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Caribbean</w:t>
            </w:r>
            <w:r w:rsidRPr="002B4249">
              <w:rPr>
                <w:rFonts w:cs="Cambria"/>
                <w:kern w:val="24"/>
              </w:rPr>
              <w:t xml:space="preserve"> 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0/60</w:t>
            </w:r>
            <w:r w:rsidRPr="002B4249">
              <w:tab/>
              <w:t>(33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1/57</w:t>
            </w:r>
            <w:r w:rsidRPr="002B4249">
              <w:tab/>
              <w:t>(3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0.95 (0.37, 2.4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91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European – Britain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359/642</w:t>
            </w:r>
            <w:r w:rsidRPr="002B4249">
              <w:tab/>
              <w:t>(56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384/619</w:t>
            </w:r>
            <w:r w:rsidRPr="002B4249">
              <w:tab/>
              <w:t>(6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0.99 (0.79, 1.2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91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European – Other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4/65</w:t>
            </w:r>
            <w:r w:rsidRPr="002B4249">
              <w:tab/>
              <w:t>(37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4/55</w:t>
            </w:r>
            <w:r w:rsidRPr="002B4249">
              <w:tab/>
              <w:t>(4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1.06 (0.44, 2.5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90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Middle East</w:t>
            </w:r>
            <w:r w:rsidRPr="002B4249">
              <w:rPr>
                <w:rFonts w:cs="Cambria"/>
                <w:kern w:val="24"/>
              </w:rPr>
              <w:t xml:space="preserve"> 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11/43</w:t>
            </w:r>
            <w:r w:rsidRPr="002B4249">
              <w:tab/>
              <w:t>(26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11/47</w:t>
            </w:r>
            <w:r w:rsidRPr="002B4249">
              <w:tab/>
              <w:t>(2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1.24 (0.41, 3.7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70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810"/>
              </w:tabs>
              <w:spacing w:before="40" w:after="40" w:line="240" w:lineRule="auto"/>
              <w:ind w:left="318"/>
              <w:rPr>
                <w:rFonts w:cs="Cambria"/>
              </w:rPr>
            </w:pPr>
            <w:r w:rsidRPr="002B4249">
              <w:rPr>
                <w:rFonts w:cs="Cambria"/>
                <w:bCs/>
                <w:kern w:val="24"/>
              </w:rPr>
              <w:t>Other</w:t>
            </w:r>
            <w:r w:rsidRPr="002B4249">
              <w:rPr>
                <w:rFonts w:cs="Cambria"/>
                <w:kern w:val="24"/>
              </w:rPr>
              <w:t xml:space="preserve"> 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32/60</w:t>
            </w:r>
            <w:r w:rsidRPr="002B4249">
              <w:tab/>
              <w:t>(53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after="0" w:line="240" w:lineRule="auto"/>
            </w:pPr>
            <w:r w:rsidRPr="002B4249">
              <w:t>23/42</w:t>
            </w:r>
            <w:r w:rsidRPr="002B4249">
              <w:tab/>
              <w:t>(5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  <w:tab w:val="left" w:pos="1167"/>
              </w:tabs>
              <w:spacing w:before="40" w:after="40" w:line="240" w:lineRule="auto"/>
            </w:pPr>
            <w:r w:rsidRPr="002B4249">
              <w:t>1.11 (0.48, 2.5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026"/>
              </w:tabs>
              <w:spacing w:before="40" w:after="40" w:line="240" w:lineRule="auto"/>
            </w:pPr>
            <w:r w:rsidRPr="002B4249">
              <w:t>0.81</w:t>
            </w:r>
          </w:p>
        </w:tc>
      </w:tr>
      <w:tr w:rsidR="0077317B" w:rsidRPr="002B4249" w:rsidTr="0077317B">
        <w:tc>
          <w:tcPr>
            <w:tcW w:w="9854" w:type="dxa"/>
            <w:gridSpan w:val="5"/>
            <w:shd w:val="clear" w:color="auto" w:fill="EEECE1" w:themeFill="background2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  <w:rPr>
                <w:b/>
              </w:rPr>
            </w:pPr>
            <w:r w:rsidRPr="002B4249">
              <w:rPr>
                <w:b/>
              </w:rPr>
              <w:t>BMI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libri"/>
              </w:rPr>
            </w:pPr>
            <w:r w:rsidRPr="002B4249">
              <w:rPr>
                <w:rFonts w:cs="Calibri"/>
              </w:rPr>
              <w:t>≤18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25/57</w:t>
            </w:r>
            <w:r w:rsidRPr="002B4249">
              <w:tab/>
              <w:t>(43.9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24/54</w:t>
            </w:r>
            <w:r w:rsidRPr="002B4249">
              <w:tab/>
              <w:t>(44.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84 (0.35, 2.0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69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libri"/>
              </w:rPr>
            </w:pPr>
            <w:r w:rsidRPr="002B4249">
              <w:rPr>
                <w:rFonts w:cs="Calibri"/>
              </w:rPr>
              <w:t>19-34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554/1251</w:t>
            </w:r>
            <w:r w:rsidRPr="002B4249">
              <w:tab/>
              <w:t>(44.3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561/1189</w:t>
            </w:r>
            <w:r w:rsidRPr="002B4249">
              <w:tab/>
              <w:t>(47.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87 (0.68, 1.1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25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libri"/>
              </w:rPr>
            </w:pPr>
            <w:r w:rsidRPr="002B4249">
              <w:rPr>
                <w:rFonts w:cs="Calibri"/>
              </w:rPr>
              <w:t>≥35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50/108</w:t>
            </w:r>
            <w:r w:rsidRPr="002B4249">
              <w:tab/>
              <w:t>(46.3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48/111</w:t>
            </w:r>
            <w:r w:rsidRPr="002B4249">
              <w:tab/>
              <w:t>(43.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99 (0.53, 1.8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98</w:t>
            </w:r>
          </w:p>
        </w:tc>
      </w:tr>
      <w:tr w:rsidR="0077317B" w:rsidRPr="002B4249" w:rsidTr="0077317B">
        <w:tc>
          <w:tcPr>
            <w:tcW w:w="9854" w:type="dxa"/>
            <w:gridSpan w:val="5"/>
            <w:shd w:val="clear" w:color="auto" w:fill="EEECE1" w:themeFill="background2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  <w:rPr>
                <w:rFonts w:cs="Cambria"/>
                <w:b/>
              </w:rPr>
            </w:pPr>
            <w:r w:rsidRPr="002B4249">
              <w:rPr>
                <w:rFonts w:cs="Cambria"/>
                <w:b/>
              </w:rPr>
              <w:t>Index of multiple deprivation from postcode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mbria"/>
              </w:rPr>
            </w:pPr>
            <w:r w:rsidRPr="002B4249">
              <w:rPr>
                <w:rFonts w:cs="Cambria"/>
              </w:rPr>
              <w:t>Quintile 1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64/908</w:t>
            </w:r>
            <w:r w:rsidRPr="002B4249">
              <w:tab/>
              <w:t>(40.1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38/845</w:t>
            </w:r>
            <w:r w:rsidRPr="002B4249">
              <w:tab/>
              <w:t>(40.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90 (0.67, 1.2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46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mbria"/>
              </w:rPr>
            </w:pPr>
            <w:r w:rsidRPr="002B4249">
              <w:rPr>
                <w:rFonts w:cs="Cambria"/>
              </w:rPr>
              <w:t>Quintile 2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21/244</w:t>
            </w:r>
            <w:r w:rsidRPr="002B4249">
              <w:tab/>
              <w:t>(49.6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43/252</w:t>
            </w:r>
            <w:r w:rsidRPr="002B4249">
              <w:tab/>
              <w:t>(56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0.88 (0.60, 1.3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52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mbria"/>
              </w:rPr>
            </w:pPr>
            <w:r w:rsidRPr="002B4249">
              <w:rPr>
                <w:rFonts w:cs="Cambria"/>
              </w:rPr>
              <w:t>Quintile 3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02/191</w:t>
            </w:r>
            <w:r w:rsidRPr="002B4249">
              <w:tab/>
              <w:t>(53.4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93/158</w:t>
            </w:r>
            <w:r w:rsidRPr="002B4249">
              <w:tab/>
              <w:t>(58.9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1.02 (0.67, 1.5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93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mbria"/>
              </w:rPr>
            </w:pPr>
            <w:r w:rsidRPr="002B4249">
              <w:rPr>
                <w:rFonts w:cs="Cambria"/>
              </w:rPr>
              <w:t>Quintile 4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31/52</w:t>
            </w:r>
            <w:r w:rsidRPr="002B4249">
              <w:tab/>
              <w:t>(59.6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44/67</w:t>
            </w:r>
            <w:r w:rsidRPr="002B4249">
              <w:tab/>
              <w:t>(65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1.29 (0.62, 2.6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50</w:t>
            </w:r>
          </w:p>
        </w:tc>
      </w:tr>
      <w:tr w:rsidR="0077317B" w:rsidRPr="002B4249" w:rsidTr="0077317B">
        <w:tc>
          <w:tcPr>
            <w:tcW w:w="2468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  <w:ind w:left="284"/>
              <w:rPr>
                <w:rFonts w:cs="Cambria"/>
              </w:rPr>
            </w:pPr>
            <w:r w:rsidRPr="002B4249">
              <w:rPr>
                <w:rFonts w:cs="Cambria"/>
              </w:rPr>
              <w:t>Quintile 5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1/20</w:t>
            </w:r>
            <w:r w:rsidRPr="002B4249">
              <w:tab/>
              <w:t>(55.0%)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8"/>
              </w:tabs>
              <w:spacing w:before="40" w:after="40" w:line="240" w:lineRule="auto"/>
            </w:pPr>
            <w:r w:rsidRPr="002B4249">
              <w:t>16/32</w:t>
            </w:r>
            <w:r w:rsidRPr="002B4249">
              <w:tab/>
              <w:t>(50.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77317B" w:rsidRPr="002B4249" w:rsidRDefault="0077317B" w:rsidP="007B204A">
            <w:pPr>
              <w:tabs>
                <w:tab w:val="left" w:pos="1167"/>
              </w:tabs>
              <w:spacing w:before="40" w:after="40" w:line="240" w:lineRule="auto"/>
            </w:pPr>
            <w:r w:rsidRPr="002B4249">
              <w:t>1.20 (0.34, 4.2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77317B" w:rsidRPr="002B4249" w:rsidRDefault="0077317B" w:rsidP="007B204A">
            <w:pPr>
              <w:spacing w:before="40" w:after="40" w:line="240" w:lineRule="auto"/>
            </w:pPr>
            <w:r w:rsidRPr="002B4249">
              <w:t>0.77</w:t>
            </w:r>
          </w:p>
        </w:tc>
      </w:tr>
    </w:tbl>
    <w:p w:rsidR="0077317B" w:rsidRDefault="0077317B" w:rsidP="0077317B">
      <w:pPr>
        <w:spacing w:before="120" w:line="240" w:lineRule="auto"/>
      </w:pPr>
      <w:r>
        <w:t>Analysis of outcomes excludes those with missing outcome data</w:t>
      </w:r>
      <w:bookmarkStart w:id="0" w:name="_GoBack"/>
      <w:bookmarkEnd w:id="0"/>
    </w:p>
    <w:sectPr w:rsidR="0077317B" w:rsidSect="0000426F">
      <w:pgSz w:w="11906" w:h="16838"/>
      <w:pgMar w:top="993" w:right="1134" w:bottom="99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A1A"/>
    <w:rsid w:val="0000426F"/>
    <w:rsid w:val="00075A1A"/>
    <w:rsid w:val="00233177"/>
    <w:rsid w:val="0077317B"/>
    <w:rsid w:val="00800E44"/>
    <w:rsid w:val="009E6B83"/>
    <w:rsid w:val="00AB720C"/>
    <w:rsid w:val="00B5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-Anna Dann</dc:creator>
  <cp:lastModifiedBy>Sophie-Anna Dann</cp:lastModifiedBy>
  <cp:revision>2</cp:revision>
  <dcterms:created xsi:type="dcterms:W3CDTF">2014-12-16T19:33:00Z</dcterms:created>
  <dcterms:modified xsi:type="dcterms:W3CDTF">2014-12-16T19:33:00Z</dcterms:modified>
</cp:coreProperties>
</file>